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F23" w:rsidRDefault="00FF3F23" w:rsidP="00FF3F23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FF3F23" w:rsidRDefault="00FF3F23" w:rsidP="00FF3F2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462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Geographic coordinates and percent developed impervious surface area (ISA) values (0% ISA indicates rural sites, 40-50% ISA indicates urban sites) of acorn ant collection sites.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1350"/>
        <w:gridCol w:w="1170"/>
        <w:gridCol w:w="1530"/>
        <w:gridCol w:w="810"/>
      </w:tblGrid>
      <w:tr w:rsidR="00FF3F23" w:rsidRPr="003F4A0E" w:rsidTr="00596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FF3F23" w:rsidRPr="003F4A0E" w:rsidRDefault="00FF3F23" w:rsidP="005960D3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name</w:t>
            </w:r>
          </w:p>
        </w:tc>
        <w:tc>
          <w:tcPr>
            <w:tcW w:w="1350" w:type="dxa"/>
            <w:noWrap/>
            <w:hideMark/>
          </w:tcPr>
          <w:p w:rsidR="00FF3F23" w:rsidRPr="003F4A0E" w:rsidRDefault="00FF3F23" w:rsidP="005960D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170" w:type="dxa"/>
            <w:noWrap/>
            <w:hideMark/>
          </w:tcPr>
          <w:p w:rsidR="00FF3F23" w:rsidRPr="003F4A0E" w:rsidRDefault="00FF3F23" w:rsidP="005960D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4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530" w:type="dxa"/>
            <w:noWrap/>
            <w:hideMark/>
          </w:tcPr>
          <w:p w:rsidR="00FF3F23" w:rsidRPr="003F4A0E" w:rsidRDefault="00FF3F23" w:rsidP="005960D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environment</w:t>
            </w:r>
          </w:p>
        </w:tc>
        <w:tc>
          <w:tcPr>
            <w:tcW w:w="810" w:type="dxa"/>
          </w:tcPr>
          <w:p w:rsidR="00FF3F23" w:rsidRPr="003F4A0E" w:rsidRDefault="00FF3F23" w:rsidP="005960D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A</w:t>
            </w:r>
          </w:p>
        </w:tc>
      </w:tr>
      <w:tr w:rsidR="00FF3F23" w:rsidRPr="00B52DC7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FF3F23" w:rsidRPr="00025107" w:rsidRDefault="00FF3F23" w:rsidP="005960D3">
            <w:pPr>
              <w:keepNext/>
              <w:keepLines/>
              <w:spacing w:before="200"/>
              <w:contextualSpacing/>
              <w:outlineLvl w:val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32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ity Farm</w:t>
            </w:r>
          </w:p>
        </w:tc>
        <w:tc>
          <w:tcPr>
            <w:tcW w:w="135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4245</w:t>
            </w:r>
          </w:p>
        </w:tc>
        <w:tc>
          <w:tcPr>
            <w:tcW w:w="117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9842</w:t>
            </w:r>
          </w:p>
        </w:tc>
        <w:tc>
          <w:tcPr>
            <w:tcW w:w="153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810" w:type="dxa"/>
          </w:tcPr>
          <w:p w:rsidR="00FF3F23" w:rsidRPr="00B52DC7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F3F23" w:rsidRPr="00B52DC7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</w:tcPr>
          <w:p w:rsidR="00FF3F23" w:rsidRPr="00025107" w:rsidRDefault="00FF3F23" w:rsidP="005960D3">
            <w:pPr>
              <w:keepNext/>
              <w:keepLines/>
              <w:spacing w:before="200"/>
              <w:contextualSpacing/>
              <w:outlineLvl w:val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32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lden Arboretum</w:t>
            </w:r>
          </w:p>
        </w:tc>
        <w:tc>
          <w:tcPr>
            <w:tcW w:w="135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3127</w:t>
            </w:r>
          </w:p>
        </w:tc>
        <w:tc>
          <w:tcPr>
            <w:tcW w:w="117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088</w:t>
            </w:r>
          </w:p>
        </w:tc>
        <w:tc>
          <w:tcPr>
            <w:tcW w:w="1530" w:type="dxa"/>
            <w:noWrap/>
            <w:vAlign w:val="bottom"/>
          </w:tcPr>
          <w:p w:rsidR="00FF3F23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810" w:type="dxa"/>
          </w:tcPr>
          <w:p w:rsidR="00FF3F23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F3F23" w:rsidRPr="00B52DC7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</w:tcPr>
          <w:p w:rsidR="00FF3F23" w:rsidRPr="00773A92" w:rsidRDefault="00FF3F23" w:rsidP="005960D3">
            <w:pPr>
              <w:keepNext/>
              <w:keepLines/>
              <w:spacing w:before="200"/>
              <w:contextualSpacing/>
              <w:outlineLvl w:val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7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ler Park</w:t>
            </w:r>
          </w:p>
        </w:tc>
        <w:tc>
          <w:tcPr>
            <w:tcW w:w="1350" w:type="dxa"/>
            <w:noWrap/>
            <w:vAlign w:val="bottom"/>
          </w:tcPr>
          <w:p w:rsidR="00FF3F23" w:rsidRPr="00773A92" w:rsidRDefault="00FF3F23" w:rsidP="005960D3">
            <w:pPr>
              <w:keepNext/>
              <w:keepLines/>
              <w:spacing w:before="200"/>
              <w:contextualSpacing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.6055</w:t>
            </w:r>
          </w:p>
        </w:tc>
        <w:tc>
          <w:tcPr>
            <w:tcW w:w="1170" w:type="dxa"/>
            <w:noWrap/>
            <w:vAlign w:val="bottom"/>
          </w:tcPr>
          <w:p w:rsidR="00FF3F23" w:rsidRPr="00773A92" w:rsidRDefault="00FF3F23" w:rsidP="005960D3">
            <w:pPr>
              <w:keepNext/>
              <w:keepLines/>
              <w:spacing w:before="200"/>
              <w:contextualSpacing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976</w:t>
            </w:r>
          </w:p>
        </w:tc>
        <w:tc>
          <w:tcPr>
            <w:tcW w:w="1530" w:type="dxa"/>
            <w:noWrap/>
            <w:vAlign w:val="bottom"/>
          </w:tcPr>
          <w:p w:rsidR="00FF3F23" w:rsidRPr="00773A92" w:rsidRDefault="00FF3F23" w:rsidP="005960D3">
            <w:pPr>
              <w:keepNext/>
              <w:keepLines/>
              <w:spacing w:before="200"/>
              <w:contextualSpacing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</w:t>
            </w:r>
            <w:r w:rsidRPr="005C6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an</w:t>
            </w:r>
          </w:p>
        </w:tc>
        <w:tc>
          <w:tcPr>
            <w:tcW w:w="810" w:type="dxa"/>
          </w:tcPr>
          <w:p w:rsidR="00FF3F23" w:rsidRPr="00773A92" w:rsidRDefault="00FF3F23" w:rsidP="005960D3">
            <w:pPr>
              <w:keepNext/>
              <w:keepLines/>
              <w:spacing w:before="200"/>
              <w:contextualSpacing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6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F3F23" w:rsidRPr="00B52DC7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</w:tcPr>
          <w:p w:rsidR="00FF3F23" w:rsidRPr="00025107" w:rsidRDefault="00FF3F23" w:rsidP="005960D3">
            <w:pPr>
              <w:keepNext/>
              <w:keepLines/>
              <w:spacing w:before="200"/>
              <w:contextualSpacing/>
              <w:outlineLvl w:val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32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 Western Reserve University</w:t>
            </w:r>
          </w:p>
        </w:tc>
        <w:tc>
          <w:tcPr>
            <w:tcW w:w="135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6137</w:t>
            </w:r>
          </w:p>
        </w:tc>
        <w:tc>
          <w:tcPr>
            <w:tcW w:w="117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0897</w:t>
            </w:r>
          </w:p>
        </w:tc>
        <w:tc>
          <w:tcPr>
            <w:tcW w:w="153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810" w:type="dxa"/>
          </w:tcPr>
          <w:p w:rsidR="00FF3F23" w:rsidRPr="00B52DC7" w:rsidRDefault="00FF3F23" w:rsidP="005960D3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FF3F23" w:rsidRPr="008B6062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</w:tcPr>
          <w:p w:rsidR="00FF3F23" w:rsidRPr="00025107" w:rsidRDefault="00FF3F23" w:rsidP="005960D3">
            <w:pPr>
              <w:keepNext/>
              <w:keepLines/>
              <w:spacing w:before="200"/>
              <w:contextualSpacing/>
              <w:outlineLvl w:val="1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32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 Hills</w:t>
            </w:r>
          </w:p>
        </w:tc>
        <w:tc>
          <w:tcPr>
            <w:tcW w:w="135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5737</w:t>
            </w:r>
          </w:p>
        </w:tc>
        <w:tc>
          <w:tcPr>
            <w:tcW w:w="117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2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2751</w:t>
            </w:r>
          </w:p>
        </w:tc>
        <w:tc>
          <w:tcPr>
            <w:tcW w:w="1530" w:type="dxa"/>
            <w:noWrap/>
            <w:vAlign w:val="bottom"/>
          </w:tcPr>
          <w:p w:rsidR="00FF3F23" w:rsidRPr="00B52DC7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810" w:type="dxa"/>
          </w:tcPr>
          <w:p w:rsidR="00FF3F23" w:rsidRPr="008B6062" w:rsidRDefault="00FF3F23" w:rsidP="005960D3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</w:tbl>
    <w:p w:rsidR="00FF3F23" w:rsidRDefault="00FF3F23" w:rsidP="00FF3F2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F3F23" w:rsidRPr="00CA418B" w:rsidRDefault="00FF3F23" w:rsidP="00FF3F2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462E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 Number of individual worker ants (F2 generation) tested for CT</w:t>
      </w:r>
      <w:r w:rsidRPr="00B0462E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r>
        <w:rPr>
          <w:rFonts w:ascii="Times New Roman" w:hAnsi="Times New Roman" w:cs="Times New Roman"/>
          <w:sz w:val="24"/>
          <w:szCs w:val="24"/>
        </w:rPr>
        <w:t xml:space="preserve"> and CT</w:t>
      </w:r>
      <w:r w:rsidRPr="00B0462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per each colony. The type of cross (the two hybrids and two pure types) is also indicated with the maternal source population listed first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2118"/>
        <w:gridCol w:w="2070"/>
      </w:tblGrid>
      <w:tr w:rsidR="00FF3F23" w:rsidRPr="006647D1" w:rsidTr="00596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</w:tcPr>
          <w:p w:rsidR="00FF3F23" w:rsidRPr="006647D1" w:rsidRDefault="00FF3F23" w:rsidP="005960D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2118" w:type="dxa"/>
            <w:noWrap/>
          </w:tcPr>
          <w:p w:rsidR="00FF3F23" w:rsidRPr="006647D1" w:rsidRDefault="00FF3F23" w:rsidP="005960D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ndividuals tested for CT</w:t>
            </w:r>
            <w:r w:rsidRPr="00B046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070" w:type="dxa"/>
          </w:tcPr>
          <w:p w:rsidR="00FF3F23" w:rsidRDefault="00FF3F23" w:rsidP="005960D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ndividuals tested for CT</w:t>
            </w:r>
            <w:r w:rsidRPr="00B046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rur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rur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F3F23" w:rsidRPr="006647D1" w:rsidTr="00596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F3F23" w:rsidRPr="006647D1" w:rsidTr="005960D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F3F23" w:rsidRPr="00B0462E" w:rsidRDefault="00FF3F23" w:rsidP="005960D3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133F3">
              <w:rPr>
                <w:rFonts w:ascii="Times New Roman" w:hAnsi="Times New Roman" w:cs="Times New Roman"/>
                <w:sz w:val="24"/>
                <w:szCs w:val="24"/>
              </w:rPr>
              <w:t>urb-urb</w:t>
            </w:r>
          </w:p>
        </w:tc>
        <w:tc>
          <w:tcPr>
            <w:tcW w:w="2118" w:type="dxa"/>
            <w:noWrap/>
            <w:hideMark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647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:rsidR="00FF3F23" w:rsidRPr="006647D1" w:rsidRDefault="00FF3F23" w:rsidP="005960D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46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:rsidR="00FF3F23" w:rsidRPr="00477A4B" w:rsidRDefault="00FF3F23" w:rsidP="00FF3F23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15140" w:rsidRDefault="00615140">
      <w:bookmarkStart w:id="0" w:name="_GoBack"/>
      <w:bookmarkEnd w:id="0"/>
    </w:p>
    <w:sectPr w:rsidR="00615140" w:rsidSect="003C2ED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DF5" w:rsidRDefault="00FF3F23" w:rsidP="00F63F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6DF5" w:rsidRDefault="00FF3F2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6DF5" w:rsidRDefault="00FF3F23" w:rsidP="00F63F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26DF5" w:rsidRDefault="00FF3F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F23"/>
    <w:rsid w:val="00615140"/>
    <w:rsid w:val="00FF3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4FF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F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3F2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F3F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F23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F3F23"/>
  </w:style>
  <w:style w:type="character" w:styleId="LineNumber">
    <w:name w:val="line number"/>
    <w:basedOn w:val="DefaultParagraphFont"/>
    <w:uiPriority w:val="99"/>
    <w:semiHidden/>
    <w:unhideWhenUsed/>
    <w:rsid w:val="00FF3F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F2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F3F2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F3F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F23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F3F23"/>
  </w:style>
  <w:style w:type="character" w:styleId="LineNumber">
    <w:name w:val="line number"/>
    <w:basedOn w:val="DefaultParagraphFont"/>
    <w:uiPriority w:val="99"/>
    <w:semiHidden/>
    <w:unhideWhenUsed/>
    <w:rsid w:val="00FF3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Macintosh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artin</dc:creator>
  <cp:keywords/>
  <dc:description/>
  <cp:lastModifiedBy>Ryan Martin</cp:lastModifiedBy>
  <cp:revision>1</cp:revision>
  <dcterms:created xsi:type="dcterms:W3CDTF">2019-05-24T13:49:00Z</dcterms:created>
  <dcterms:modified xsi:type="dcterms:W3CDTF">2019-05-24T14:09:00Z</dcterms:modified>
</cp:coreProperties>
</file>